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6EA" w:rsidRPr="00AB585E" w:rsidRDefault="000D56EA" w:rsidP="000D56EA">
      <w:pPr>
        <w:spacing w:line="360" w:lineRule="auto"/>
        <w:rPr>
          <w:rFonts w:ascii="Times New Roman" w:hAnsi="Times New Roman" w:cs="Times New Roman"/>
          <w:spacing w:val="2"/>
        </w:rPr>
      </w:pPr>
      <w:r w:rsidRPr="00580E38">
        <w:rPr>
          <w:rFonts w:ascii="Times New Roman" w:hAnsi="Times New Roman" w:cs="Times New Roman"/>
          <w:b/>
          <w:spacing w:val="2"/>
        </w:rPr>
        <w:t>S</w:t>
      </w:r>
      <w:r>
        <w:rPr>
          <w:rFonts w:ascii="Times New Roman" w:hAnsi="Times New Roman" w:cs="Times New Roman" w:hint="eastAsia"/>
          <w:b/>
          <w:spacing w:val="2"/>
        </w:rPr>
        <w:t>1 table</w:t>
      </w:r>
      <w:r w:rsidRPr="00AB585E">
        <w:rPr>
          <w:rFonts w:ascii="Times New Roman" w:hAnsi="Times New Roman" w:cs="Times New Roman"/>
          <w:spacing w:val="2"/>
        </w:rPr>
        <w:t xml:space="preserve"> Information on polymerase chain reaction (PCR)-based markers used for mapping of </w:t>
      </w:r>
      <w:r w:rsidRPr="00620D90">
        <w:rPr>
          <w:rFonts w:ascii="Times New Roman" w:hAnsi="Times New Roman" w:cs="Times New Roman"/>
          <w:i/>
          <w:spacing w:val="2"/>
        </w:rPr>
        <w:t>Pi-jnw1</w:t>
      </w:r>
      <w:r w:rsidRPr="00AB585E">
        <w:rPr>
          <w:rFonts w:ascii="Times New Roman" w:hAnsi="Times New Roman" w:cs="Times New Roman"/>
          <w:spacing w:val="2"/>
        </w:rPr>
        <w:t>.</w:t>
      </w:r>
    </w:p>
    <w:tbl>
      <w:tblPr>
        <w:tblW w:w="88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3060"/>
        <w:gridCol w:w="1440"/>
        <w:gridCol w:w="1080"/>
        <w:gridCol w:w="1080"/>
      </w:tblGrid>
      <w:tr w:rsidR="000D56EA" w:rsidRPr="00110F11" w:rsidTr="00683AEA">
        <w:trPr>
          <w:trHeight w:val="81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56EA" w:rsidRPr="00110F11" w:rsidRDefault="000D56EA" w:rsidP="00683AE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110F11">
              <w:rPr>
                <w:rFonts w:ascii="Times New Roman" w:hAnsi="Times New Roman" w:cs="Times New Roman"/>
                <w:b/>
                <w:color w:val="000000"/>
                <w:kern w:val="0"/>
              </w:rPr>
              <w:t>Mark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56EA" w:rsidRPr="00110F11" w:rsidRDefault="000D56EA" w:rsidP="00683AE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C</w:t>
            </w:r>
            <w:r w:rsidRPr="00110F11">
              <w:rPr>
                <w:rFonts w:ascii="Times New Roman" w:hAnsi="Times New Roman" w:cs="Times New Roman"/>
                <w:b/>
                <w:color w:val="000000"/>
                <w:kern w:val="0"/>
              </w:rPr>
              <w:t>hromosom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56EA" w:rsidRPr="00110F11" w:rsidRDefault="000D56EA" w:rsidP="00683AE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110F11">
              <w:rPr>
                <w:rFonts w:ascii="Times New Roman" w:hAnsi="Times New Roman" w:cs="Times New Roman"/>
                <w:b/>
                <w:color w:val="000000"/>
                <w:kern w:val="0"/>
              </w:rPr>
              <w:t>Primer sequence (5′–3′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56EA" w:rsidRPr="00110F11" w:rsidRDefault="000D56EA" w:rsidP="00683AE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110F11">
              <w:rPr>
                <w:rFonts w:ascii="Times New Roman" w:hAnsi="Times New Roman" w:cs="Times New Roman"/>
                <w:b/>
                <w:color w:val="000000"/>
                <w:kern w:val="0"/>
              </w:rPr>
              <w:t>Anneal temperature (°C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56EA" w:rsidRPr="00110F11" w:rsidRDefault="000D56EA" w:rsidP="00683AE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110F11">
              <w:rPr>
                <w:rFonts w:ascii="Times New Roman" w:hAnsi="Times New Roman" w:cs="Times New Roman"/>
                <w:b/>
                <w:color w:val="000000"/>
                <w:kern w:val="0"/>
              </w:rPr>
              <w:t>Product size (</w:t>
            </w:r>
            <w:proofErr w:type="spellStart"/>
            <w:r w:rsidRPr="00110F11">
              <w:rPr>
                <w:rFonts w:ascii="Times New Roman" w:hAnsi="Times New Roman" w:cs="Times New Roman"/>
                <w:b/>
                <w:color w:val="000000"/>
                <w:kern w:val="0"/>
              </w:rPr>
              <w:t>bp</w:t>
            </w:r>
            <w:proofErr w:type="spellEnd"/>
            <w:r w:rsidRPr="00110F11">
              <w:rPr>
                <w:rFonts w:ascii="Times New Roman" w:hAnsi="Times New Roman" w:cs="Times New Roman"/>
                <w:b/>
                <w:color w:val="000000"/>
                <w:kern w:val="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56EA" w:rsidRPr="00110F11" w:rsidRDefault="000D56EA" w:rsidP="00683AE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110F11">
              <w:rPr>
                <w:rFonts w:ascii="Times New Roman" w:hAnsi="Times New Roman" w:cs="Times New Roman"/>
                <w:b/>
                <w:color w:val="000000"/>
                <w:kern w:val="0"/>
              </w:rPr>
              <w:t>Position</w:t>
            </w:r>
          </w:p>
        </w:tc>
      </w:tr>
      <w:tr w:rsidR="000D56EA" w:rsidRPr="00110F11" w:rsidTr="00554AEE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2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CCCTTTAACACATTCCAGCAA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447611</w:t>
            </w:r>
          </w:p>
        </w:tc>
      </w:tr>
      <w:tr w:rsidR="000D56EA" w:rsidRPr="00110F11" w:rsidTr="00554AEE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CCCACCCCAATCTAGCAAT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56EA" w:rsidRPr="00110F11" w:rsidTr="00554AEE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2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ATCTGTTACTGTTAGACGGC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330882</w:t>
            </w:r>
          </w:p>
        </w:tc>
      </w:tr>
      <w:tr w:rsidR="000D56EA" w:rsidRPr="00110F11" w:rsidTr="00554AEE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GTACTACTTCACATGAGGAA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56EA" w:rsidRPr="00110F11" w:rsidTr="00554AEE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S3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CTGATCTCAATCAGACAGAA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065736</w:t>
            </w:r>
          </w:p>
        </w:tc>
      </w:tr>
      <w:tr w:rsidR="000D56EA" w:rsidRPr="00110F11" w:rsidTr="00554AEE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GCTATCTTTGCCGAATGAG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56EA" w:rsidRPr="00110F11" w:rsidTr="00554AEE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S3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CTTCTGGATCTCTTCACTGA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534270</w:t>
            </w:r>
          </w:p>
        </w:tc>
      </w:tr>
      <w:tr w:rsidR="000D56EA" w:rsidRPr="00110F11" w:rsidTr="00554AEE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TTGAGCATGACATTGAGGA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D56EA" w:rsidRPr="00110F11" w:rsidTr="00554AEE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S7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:TGTCTATTGCGTTGATTT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0D56EA" w:rsidRPr="00110F11" w:rsidRDefault="000D56EA" w:rsidP="00554AE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677709</w:t>
            </w:r>
          </w:p>
        </w:tc>
      </w:tr>
      <w:tr w:rsidR="000D56EA" w:rsidRPr="00110F11" w:rsidTr="00683AEA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F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:CCGCCAGCTTGCTCTT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D56EA" w:rsidRPr="00110F11" w:rsidRDefault="000D56EA" w:rsidP="00683A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0D56EA" w:rsidRPr="00110F11" w:rsidRDefault="000D56EA" w:rsidP="000D56EA">
      <w:pPr>
        <w:spacing w:line="360" w:lineRule="auto"/>
        <w:rPr>
          <w:rFonts w:ascii="Times New Roman" w:hAnsi="Times New Roman" w:cs="Times New Roman"/>
          <w:spacing w:val="2"/>
          <w:sz w:val="18"/>
          <w:szCs w:val="18"/>
        </w:rPr>
      </w:pPr>
      <w:bookmarkStart w:id="0" w:name="_GoBack"/>
      <w:bookmarkEnd w:id="0"/>
    </w:p>
    <w:p w:rsidR="00186C04" w:rsidRDefault="00186C04"/>
    <w:sectPr w:rsidR="00186C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56EA" w:rsidRDefault="000D56EA" w:rsidP="000D56EA">
      <w:r>
        <w:separator/>
      </w:r>
    </w:p>
  </w:endnote>
  <w:endnote w:type="continuationSeparator" w:id="0">
    <w:p w:rsidR="000D56EA" w:rsidRDefault="000D56EA" w:rsidP="000D5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56EA" w:rsidRDefault="000D56EA" w:rsidP="000D56EA">
      <w:r>
        <w:separator/>
      </w:r>
    </w:p>
  </w:footnote>
  <w:footnote w:type="continuationSeparator" w:id="0">
    <w:p w:rsidR="000D56EA" w:rsidRDefault="000D56EA" w:rsidP="000D5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FA2"/>
    <w:rsid w:val="000D56EA"/>
    <w:rsid w:val="00186C04"/>
    <w:rsid w:val="00554AEE"/>
    <w:rsid w:val="00B22FA2"/>
    <w:rsid w:val="00BF1C20"/>
    <w:rsid w:val="00D9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56EA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5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56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56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56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56EA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5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56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56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5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6-12-21T16:10:00Z</dcterms:created>
  <dcterms:modified xsi:type="dcterms:W3CDTF">2016-12-21T16:11:00Z</dcterms:modified>
</cp:coreProperties>
</file>